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C76" w:rsidRDefault="00A06795" w:rsidP="00A06795">
      <w:pPr>
        <w:spacing w:after="0" w:line="240" w:lineRule="auto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33876</wp:posOffset>
                </wp:positionH>
                <wp:positionV relativeFrom="paragraph">
                  <wp:posOffset>-176657</wp:posOffset>
                </wp:positionV>
                <wp:extent cx="1420368" cy="518160"/>
                <wp:effectExtent l="0" t="0" r="2794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0368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06795" w:rsidRDefault="00A06795" w:rsidP="00A06795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Interviewer :</w:t>
                            </w:r>
                            <w:proofErr w:type="gramEnd"/>
                          </w:p>
                          <w:p w:rsidR="00A06795" w:rsidRDefault="00A06795" w:rsidP="00A06795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ate:</w:t>
                            </w:r>
                          </w:p>
                          <w:p w:rsidR="00A06795" w:rsidRPr="00A06795" w:rsidRDefault="00A06795" w:rsidP="00A06795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ocatonon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1.9pt;margin-top:-13.9pt;width:111.85pt;height:4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" fillcolor="white [3201]" strokeweight=".5pt">
                <v:textbox>
                  <w:txbxContent>
                    <w:p w:rsidR="00A06795" w:rsidRDefault="00A06795" w:rsidP="00A06795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Interviewer :</w:t>
                      </w:r>
                      <w:proofErr w:type="gramEnd"/>
                    </w:p>
                    <w:p w:rsidR="00A06795" w:rsidRDefault="00A06795" w:rsidP="00A06795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Date:</w:t>
                      </w:r>
                    </w:p>
                    <w:p w:rsidR="00A06795" w:rsidRPr="00A06795" w:rsidRDefault="00A06795" w:rsidP="00A06795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Locatonon: </w:t>
                      </w:r>
                    </w:p>
                  </w:txbxContent>
                </v:textbox>
              </v:shape>
            </w:pict>
          </mc:Fallback>
        </mc:AlternateContent>
      </w:r>
      <w:r>
        <w:t>QUESTIONNAIRE FORM</w:t>
      </w:r>
    </w:p>
    <w:p w:rsidR="00A06795" w:rsidRDefault="00A06795" w:rsidP="00A06795">
      <w:pPr>
        <w:spacing w:after="0" w:line="240" w:lineRule="auto"/>
      </w:pPr>
    </w:p>
    <w:p w:rsidR="00A06795" w:rsidRPr="00A06795" w:rsidRDefault="00A06795" w:rsidP="00A06795">
      <w:pPr>
        <w:spacing w:after="0" w:line="240" w:lineRule="auto"/>
        <w:rPr>
          <w:sz w:val="18"/>
          <w:szCs w:val="18"/>
        </w:rPr>
      </w:pPr>
      <w:r w:rsidRPr="00A06795">
        <w:rPr>
          <w:sz w:val="18"/>
          <w:szCs w:val="18"/>
        </w:rPr>
        <w:t>PARTICIPANT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 w:rsidRPr="00A06795">
        <w:rPr>
          <w:sz w:val="18"/>
          <w:szCs w:val="18"/>
        </w:rPr>
        <w:t>N</w:t>
      </w:r>
      <w:r>
        <w:rPr>
          <w:sz w:val="18"/>
          <w:szCs w:val="18"/>
        </w:rPr>
        <w:t>ame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: ………………………………………………………………. Age [ </w:t>
      </w:r>
      <w:proofErr w:type="gramStart"/>
      <w:r>
        <w:rPr>
          <w:sz w:val="18"/>
          <w:szCs w:val="18"/>
        </w:rPr>
        <w:t>… ]</w:t>
      </w:r>
      <w:proofErr w:type="gramEnd"/>
      <w:r>
        <w:rPr>
          <w:sz w:val="18"/>
          <w:szCs w:val="18"/>
        </w:rPr>
        <w:t xml:space="preserve"> years       Gender: </w:t>
      </w:r>
      <w:r>
        <w:rPr>
          <w:rFonts w:cstheme="minorHAnsi"/>
          <w:sz w:val="18"/>
          <w:szCs w:val="18"/>
        </w:rPr>
        <w:t>□</w:t>
      </w:r>
      <w:r>
        <w:rPr>
          <w:sz w:val="18"/>
          <w:szCs w:val="18"/>
        </w:rPr>
        <w:t xml:space="preserve"> Male  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Female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Education</w:t>
      </w:r>
      <w:r>
        <w:rPr>
          <w:rFonts w:cstheme="minorHAnsi"/>
          <w:sz w:val="18"/>
          <w:szCs w:val="18"/>
        </w:rPr>
        <w:tab/>
        <w:t xml:space="preserve">: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High school or lower  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Diploma  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Postgraduate   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etc.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Country Origin</w:t>
      </w:r>
      <w:r>
        <w:rPr>
          <w:rFonts w:cstheme="minorHAnsi"/>
          <w:sz w:val="18"/>
          <w:szCs w:val="18"/>
        </w:rPr>
        <w:tab/>
        <w:t>: ………………………………………………….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EXPERIENCE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Number of country visited 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  <w:t>: [ ……</w:t>
      </w:r>
      <w:proofErr w:type="gramStart"/>
      <w:r>
        <w:rPr>
          <w:rFonts w:cstheme="minorHAnsi"/>
          <w:sz w:val="18"/>
          <w:szCs w:val="18"/>
        </w:rPr>
        <w:t>… ]</w:t>
      </w:r>
      <w:proofErr w:type="gramEnd"/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Number of visits to Indonesia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  <w:t>: [ ……</w:t>
      </w:r>
      <w:proofErr w:type="gramStart"/>
      <w:r>
        <w:rPr>
          <w:rFonts w:cstheme="minorHAnsi"/>
          <w:sz w:val="18"/>
          <w:szCs w:val="18"/>
        </w:rPr>
        <w:t>… ]</w:t>
      </w:r>
      <w:proofErr w:type="gramEnd"/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The most favorite city in Indonesia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  <w:t>: ……………………………………………………………</w:t>
      </w:r>
      <w:proofErr w:type="gramStart"/>
      <w:r>
        <w:rPr>
          <w:rFonts w:cstheme="minorHAnsi"/>
          <w:sz w:val="18"/>
          <w:szCs w:val="18"/>
        </w:rPr>
        <w:t>…..</w:t>
      </w:r>
      <w:proofErr w:type="gramEnd"/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Reason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  <w:t>: ……………………………………………………………</w:t>
      </w:r>
      <w:proofErr w:type="gramStart"/>
      <w:r>
        <w:rPr>
          <w:rFonts w:cstheme="minorHAnsi"/>
          <w:sz w:val="18"/>
          <w:szCs w:val="18"/>
        </w:rPr>
        <w:t>…..</w:t>
      </w:r>
      <w:proofErr w:type="gramEnd"/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RESOURCES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The source of Information used in choosing a tourist destination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Online advertising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TV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Search result from search Engine</w:t>
      </w:r>
      <w:r>
        <w:rPr>
          <w:rFonts w:cstheme="minorHAnsi"/>
          <w:sz w:val="18"/>
          <w:szCs w:val="18"/>
        </w:rPr>
        <w:t xml:space="preserve"> 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Social media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 xml:space="preserve">□ </w:t>
      </w:r>
      <w:r>
        <w:rPr>
          <w:rFonts w:cstheme="minorHAnsi"/>
          <w:sz w:val="18"/>
          <w:szCs w:val="18"/>
        </w:rPr>
        <w:t>TripA</w:t>
      </w:r>
      <w:r>
        <w:rPr>
          <w:rFonts w:cstheme="minorHAnsi"/>
          <w:sz w:val="18"/>
          <w:szCs w:val="18"/>
        </w:rPr>
        <w:t>dvisor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Recommendation from acquaintances</w:t>
      </w:r>
      <w:r>
        <w:rPr>
          <w:rFonts w:cstheme="minorHAnsi"/>
          <w:sz w:val="18"/>
          <w:szCs w:val="18"/>
        </w:rPr>
        <w:tab/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Newspaper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Advice agent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………………………………………………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Magazine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Blog</w:t>
      </w:r>
      <w:r>
        <w:rPr>
          <w:rFonts w:cstheme="minorHAnsi"/>
          <w:sz w:val="18"/>
          <w:szCs w:val="18"/>
        </w:rPr>
        <w:t xml:space="preserve"> 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YOUR CURRENT VISIT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Length of stay in </w:t>
      </w:r>
      <w:proofErr w:type="gramStart"/>
      <w:r>
        <w:rPr>
          <w:sz w:val="18"/>
          <w:szCs w:val="18"/>
        </w:rPr>
        <w:t>Indonesia  [</w:t>
      </w:r>
      <w:proofErr w:type="gramEnd"/>
      <w:r>
        <w:rPr>
          <w:sz w:val="18"/>
          <w:szCs w:val="18"/>
        </w:rPr>
        <w:t xml:space="preserve"> ……….. ] day(s)        Length of stay in Bandung [ ……. ] day(s)       Group size : [ …. ] peoples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The purpose of </w:t>
      </w:r>
      <w:proofErr w:type="gramStart"/>
      <w:r>
        <w:rPr>
          <w:sz w:val="18"/>
          <w:szCs w:val="18"/>
        </w:rPr>
        <w:t>visit :</w:t>
      </w:r>
      <w:proofErr w:type="gramEnd"/>
      <w:r>
        <w:rPr>
          <w:sz w:val="18"/>
          <w:szCs w:val="18"/>
        </w:rPr>
        <w:t xml:space="preserve"> …………………………………………………………………………………………………………………………………………………….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The reason for choosing Bandung as Tourist </w:t>
      </w:r>
      <w:proofErr w:type="gramStart"/>
      <w:r>
        <w:rPr>
          <w:sz w:val="18"/>
          <w:szCs w:val="18"/>
        </w:rPr>
        <w:t>Destination :</w:t>
      </w:r>
      <w:proofErr w:type="gramEnd"/>
      <w:r>
        <w:rPr>
          <w:sz w:val="18"/>
          <w:szCs w:val="18"/>
        </w:rPr>
        <w:t xml:space="preserve"> ……………………………………………………………………………………………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Three tourist attractions that you like the most in </w:t>
      </w:r>
      <w:proofErr w:type="gramStart"/>
      <w:r>
        <w:rPr>
          <w:sz w:val="18"/>
          <w:szCs w:val="18"/>
        </w:rPr>
        <w:t>Bandung :</w:t>
      </w:r>
      <w:proofErr w:type="gramEnd"/>
      <w:r>
        <w:rPr>
          <w:sz w:val="18"/>
          <w:szCs w:val="18"/>
        </w:rPr>
        <w:t xml:space="preserve"> ……………………………………………………………………………………….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………………………………………………………………………………………………………………………………………………………………………………………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ACCESS, INTERNET, SOCIAL AND MEDIA</w:t>
      </w:r>
    </w:p>
    <w:p w:rsid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Local simcard mobile operator used at this </w:t>
      </w:r>
      <w:proofErr w:type="gramStart"/>
      <w:r>
        <w:rPr>
          <w:sz w:val="18"/>
          <w:szCs w:val="18"/>
        </w:rPr>
        <w:t>time :</w:t>
      </w:r>
      <w:proofErr w:type="gramEnd"/>
      <w:r>
        <w:rPr>
          <w:sz w:val="18"/>
          <w:szCs w:val="18"/>
        </w:rPr>
        <w:t xml:space="preserve"> ………………………………………………………………………………………………………..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sz w:val="18"/>
          <w:szCs w:val="18"/>
        </w:rPr>
        <w:t xml:space="preserve">Localtion of WiFi </w:t>
      </w:r>
      <w:proofErr w:type="gramStart"/>
      <w:r>
        <w:rPr>
          <w:sz w:val="18"/>
          <w:szCs w:val="18"/>
        </w:rPr>
        <w:t>usage :</w:t>
      </w:r>
      <w:proofErr w:type="gramEnd"/>
      <w:r>
        <w:rPr>
          <w:sz w:val="18"/>
          <w:szCs w:val="18"/>
        </w:rPr>
        <w:t xml:space="preserve"> 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hotel,    </w:t>
      </w: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restaurant,    </w:t>
      </w:r>
      <w:r>
        <w:rPr>
          <w:rFonts w:cstheme="minorHAnsi"/>
          <w:sz w:val="18"/>
          <w:szCs w:val="18"/>
        </w:rPr>
        <w:t xml:space="preserve">□ </w:t>
      </w:r>
      <w:r>
        <w:rPr>
          <w:rFonts w:cstheme="minorHAnsi"/>
          <w:sz w:val="18"/>
          <w:szCs w:val="18"/>
        </w:rPr>
        <w:t xml:space="preserve">tourist attractions,   </w:t>
      </w:r>
      <w:r>
        <w:rPr>
          <w:rFonts w:cstheme="minorHAnsi"/>
          <w:sz w:val="18"/>
          <w:szCs w:val="18"/>
        </w:rPr>
        <w:t xml:space="preserve">□ </w:t>
      </w:r>
      <w:r>
        <w:rPr>
          <w:rFonts w:cstheme="minorHAnsi"/>
          <w:sz w:val="18"/>
          <w:szCs w:val="18"/>
        </w:rPr>
        <w:t xml:space="preserve"> other ……………………………………………………..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The average accumulation of time in hours of internet usage in one day during </w:t>
      </w:r>
      <w:proofErr w:type="gramStart"/>
      <w:r>
        <w:rPr>
          <w:rFonts w:cstheme="minorHAnsi"/>
          <w:sz w:val="18"/>
          <w:szCs w:val="18"/>
        </w:rPr>
        <w:t>Bandung :</w:t>
      </w:r>
      <w:proofErr w:type="gramEnd"/>
      <w:r>
        <w:rPr>
          <w:rFonts w:cstheme="minorHAnsi"/>
          <w:sz w:val="18"/>
          <w:szCs w:val="18"/>
        </w:rPr>
        <w:t xml:space="preserve"> [ ………. ] hours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The three names of social media you used </w:t>
      </w:r>
      <w:proofErr w:type="gramStart"/>
      <w:r>
        <w:rPr>
          <w:rFonts w:cstheme="minorHAnsi"/>
          <w:sz w:val="18"/>
          <w:szCs w:val="18"/>
        </w:rPr>
        <w:t>often :</w:t>
      </w:r>
      <w:proofErr w:type="gramEnd"/>
      <w:r>
        <w:rPr>
          <w:rFonts w:cstheme="minorHAnsi"/>
          <w:sz w:val="18"/>
          <w:szCs w:val="18"/>
        </w:rPr>
        <w:t xml:space="preserve"> ………………………………………………………………………………………………………..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cial media used to post updates </w:t>
      </w:r>
      <w:proofErr w:type="gramStart"/>
      <w:r>
        <w:rPr>
          <w:rFonts w:cstheme="minorHAnsi"/>
          <w:sz w:val="18"/>
          <w:szCs w:val="18"/>
        </w:rPr>
        <w:t>about  holidays</w:t>
      </w:r>
      <w:proofErr w:type="gramEnd"/>
      <w:r>
        <w:rPr>
          <w:rFonts w:cstheme="minorHAnsi"/>
          <w:sz w:val="18"/>
          <w:szCs w:val="18"/>
        </w:rPr>
        <w:t xml:space="preserve"> : …………………………………………………………………………………………………….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Usage of smartphone while traveling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Taking photos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Video call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proofErr w:type="gramStart"/>
      <w:r>
        <w:rPr>
          <w:rFonts w:cstheme="minorHAnsi"/>
          <w:sz w:val="18"/>
          <w:szCs w:val="18"/>
        </w:rPr>
        <w:t>□  Share</w:t>
      </w:r>
      <w:proofErr w:type="gramEnd"/>
      <w:r>
        <w:rPr>
          <w:rFonts w:cstheme="minorHAnsi"/>
          <w:sz w:val="18"/>
          <w:szCs w:val="18"/>
        </w:rPr>
        <w:t xml:space="preserve"> photos</w:t>
      </w:r>
      <w:r>
        <w:rPr>
          <w:rFonts w:cstheme="minorHAnsi"/>
          <w:sz w:val="18"/>
          <w:szCs w:val="18"/>
        </w:rPr>
        <w:t xml:space="preserve"> 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Map features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Telephone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Online banking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restaurant search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Currency converter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Stay notified by messenger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Search for activities and attractions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>□ Reading news</w:t>
      </w:r>
      <w:r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 xml:space="preserve">□ </w:t>
      </w:r>
      <w:r>
        <w:rPr>
          <w:rFonts w:cstheme="minorHAnsi"/>
          <w:sz w:val="18"/>
          <w:szCs w:val="18"/>
        </w:rPr>
        <w:t>As tourist guide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□</w:t>
      </w:r>
      <w:r>
        <w:rPr>
          <w:rFonts w:cstheme="minorHAnsi"/>
          <w:sz w:val="18"/>
          <w:szCs w:val="18"/>
        </w:rPr>
        <w:t xml:space="preserve"> Translator</w:t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r>
        <w:rPr>
          <w:rFonts w:cstheme="minorHAnsi"/>
          <w:sz w:val="18"/>
          <w:szCs w:val="18"/>
        </w:rPr>
        <w:tab/>
      </w:r>
      <w:proofErr w:type="gramStart"/>
      <w:r>
        <w:rPr>
          <w:rFonts w:cstheme="minorHAnsi"/>
          <w:sz w:val="18"/>
          <w:szCs w:val="18"/>
        </w:rPr>
        <w:t>□  Social</w:t>
      </w:r>
      <w:proofErr w:type="gramEnd"/>
      <w:r>
        <w:rPr>
          <w:rFonts w:cstheme="minorHAnsi"/>
          <w:sz w:val="18"/>
          <w:szCs w:val="18"/>
        </w:rPr>
        <w:t xml:space="preserve"> media posting</w:t>
      </w:r>
      <w:r>
        <w:rPr>
          <w:rFonts w:cstheme="minorHAnsi"/>
          <w:sz w:val="18"/>
          <w:szCs w:val="18"/>
        </w:rPr>
        <w:t xml:space="preserve"> </w:t>
      </w:r>
    </w:p>
    <w:p w:rsidR="00A06795" w:rsidRDefault="00A06795" w:rsidP="00A06795">
      <w:pPr>
        <w:spacing w:after="0" w:line="240" w:lineRule="auto"/>
        <w:rPr>
          <w:rFonts w:cstheme="minorHAnsi"/>
          <w:sz w:val="18"/>
          <w:szCs w:val="18"/>
        </w:rPr>
      </w:pPr>
    </w:p>
    <w:p w:rsidR="00A06795" w:rsidRDefault="00A06795" w:rsidP="00A06795">
      <w:pPr>
        <w:spacing w:after="0" w:line="240" w:lineRule="auto"/>
        <w:rPr>
          <w:sz w:val="18"/>
          <w:szCs w:val="18"/>
        </w:rPr>
      </w:pPr>
    </w:p>
    <w:p w:rsidR="00A06795" w:rsidRPr="00A06795" w:rsidRDefault="00A06795" w:rsidP="00A0679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Participant Signature:</w:t>
      </w:r>
    </w:p>
    <w:sectPr w:rsidR="00A06795" w:rsidRPr="00A06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IwNDGwMDUzMTa2tDBW0lEKTi0uzszPAykwrAUAjGoxSCwAAAA="/>
  </w:docVars>
  <w:rsids>
    <w:rsidRoot w:val="00A06795"/>
    <w:rsid w:val="0000205F"/>
    <w:rsid w:val="00007C5C"/>
    <w:rsid w:val="00041961"/>
    <w:rsid w:val="000727A4"/>
    <w:rsid w:val="000934DB"/>
    <w:rsid w:val="000C3600"/>
    <w:rsid w:val="000C7EC8"/>
    <w:rsid w:val="000E68C9"/>
    <w:rsid w:val="000F212E"/>
    <w:rsid w:val="000F47B4"/>
    <w:rsid w:val="00102D88"/>
    <w:rsid w:val="00140BB4"/>
    <w:rsid w:val="0014775D"/>
    <w:rsid w:val="00153C4F"/>
    <w:rsid w:val="00156C53"/>
    <w:rsid w:val="00172CDA"/>
    <w:rsid w:val="00175AAA"/>
    <w:rsid w:val="0017771F"/>
    <w:rsid w:val="00186056"/>
    <w:rsid w:val="001A4D78"/>
    <w:rsid w:val="001B6BCE"/>
    <w:rsid w:val="001B7BD3"/>
    <w:rsid w:val="001C053F"/>
    <w:rsid w:val="001E21B0"/>
    <w:rsid w:val="001E76B5"/>
    <w:rsid w:val="001F48B6"/>
    <w:rsid w:val="00202149"/>
    <w:rsid w:val="0021755C"/>
    <w:rsid w:val="002206C9"/>
    <w:rsid w:val="0022395F"/>
    <w:rsid w:val="00234ECB"/>
    <w:rsid w:val="00251AD7"/>
    <w:rsid w:val="00271BBE"/>
    <w:rsid w:val="002778E5"/>
    <w:rsid w:val="00280CD2"/>
    <w:rsid w:val="00297EBC"/>
    <w:rsid w:val="002B40AD"/>
    <w:rsid w:val="002B6CA4"/>
    <w:rsid w:val="002C0219"/>
    <w:rsid w:val="002C53B7"/>
    <w:rsid w:val="002D66D0"/>
    <w:rsid w:val="002F38AD"/>
    <w:rsid w:val="002F4B0C"/>
    <w:rsid w:val="002F59DC"/>
    <w:rsid w:val="002F5EA8"/>
    <w:rsid w:val="0031125E"/>
    <w:rsid w:val="00315EE4"/>
    <w:rsid w:val="00316591"/>
    <w:rsid w:val="0031761B"/>
    <w:rsid w:val="00326568"/>
    <w:rsid w:val="00336A96"/>
    <w:rsid w:val="00344270"/>
    <w:rsid w:val="003625EA"/>
    <w:rsid w:val="003634C9"/>
    <w:rsid w:val="00363F82"/>
    <w:rsid w:val="00367BB8"/>
    <w:rsid w:val="00381D89"/>
    <w:rsid w:val="00387200"/>
    <w:rsid w:val="00387661"/>
    <w:rsid w:val="0039589F"/>
    <w:rsid w:val="003A1A17"/>
    <w:rsid w:val="003A3F27"/>
    <w:rsid w:val="003F493A"/>
    <w:rsid w:val="00442520"/>
    <w:rsid w:val="004433E7"/>
    <w:rsid w:val="0044764C"/>
    <w:rsid w:val="004611F0"/>
    <w:rsid w:val="004678A4"/>
    <w:rsid w:val="004762BC"/>
    <w:rsid w:val="004904BC"/>
    <w:rsid w:val="004B4F72"/>
    <w:rsid w:val="004B5E18"/>
    <w:rsid w:val="004C3860"/>
    <w:rsid w:val="004D536B"/>
    <w:rsid w:val="004E0FF3"/>
    <w:rsid w:val="004E3963"/>
    <w:rsid w:val="00521CEA"/>
    <w:rsid w:val="005235E1"/>
    <w:rsid w:val="00543DE5"/>
    <w:rsid w:val="00557B8F"/>
    <w:rsid w:val="00560479"/>
    <w:rsid w:val="005725D3"/>
    <w:rsid w:val="00591B41"/>
    <w:rsid w:val="005B713A"/>
    <w:rsid w:val="005C6F6A"/>
    <w:rsid w:val="005F0E6E"/>
    <w:rsid w:val="005F24E7"/>
    <w:rsid w:val="00601D36"/>
    <w:rsid w:val="00617C6C"/>
    <w:rsid w:val="00620D4E"/>
    <w:rsid w:val="006212A7"/>
    <w:rsid w:val="00625F5A"/>
    <w:rsid w:val="0062699B"/>
    <w:rsid w:val="00633D24"/>
    <w:rsid w:val="00646427"/>
    <w:rsid w:val="00650FCA"/>
    <w:rsid w:val="0065237C"/>
    <w:rsid w:val="00656B97"/>
    <w:rsid w:val="00670621"/>
    <w:rsid w:val="00676D84"/>
    <w:rsid w:val="00683933"/>
    <w:rsid w:val="006938B6"/>
    <w:rsid w:val="00694234"/>
    <w:rsid w:val="00695418"/>
    <w:rsid w:val="00695F36"/>
    <w:rsid w:val="006A30D9"/>
    <w:rsid w:val="006B27E0"/>
    <w:rsid w:val="006C2B70"/>
    <w:rsid w:val="006C3804"/>
    <w:rsid w:val="006E1DF4"/>
    <w:rsid w:val="006F3C27"/>
    <w:rsid w:val="006F694C"/>
    <w:rsid w:val="00725FCC"/>
    <w:rsid w:val="00734007"/>
    <w:rsid w:val="00742AA2"/>
    <w:rsid w:val="00747F34"/>
    <w:rsid w:val="00753AE4"/>
    <w:rsid w:val="007551D8"/>
    <w:rsid w:val="007721D2"/>
    <w:rsid w:val="007771E3"/>
    <w:rsid w:val="00784685"/>
    <w:rsid w:val="00787604"/>
    <w:rsid w:val="0079701C"/>
    <w:rsid w:val="007A069B"/>
    <w:rsid w:val="007A1433"/>
    <w:rsid w:val="007B0790"/>
    <w:rsid w:val="007B287E"/>
    <w:rsid w:val="007B4D74"/>
    <w:rsid w:val="007B7E73"/>
    <w:rsid w:val="007D0648"/>
    <w:rsid w:val="007D08BC"/>
    <w:rsid w:val="007D20DE"/>
    <w:rsid w:val="007D4490"/>
    <w:rsid w:val="007E3866"/>
    <w:rsid w:val="007F1D0A"/>
    <w:rsid w:val="00802AC8"/>
    <w:rsid w:val="008053C1"/>
    <w:rsid w:val="00830574"/>
    <w:rsid w:val="00832968"/>
    <w:rsid w:val="00843AB9"/>
    <w:rsid w:val="008537D4"/>
    <w:rsid w:val="00855365"/>
    <w:rsid w:val="008615B0"/>
    <w:rsid w:val="00865AEA"/>
    <w:rsid w:val="00865AFD"/>
    <w:rsid w:val="00877076"/>
    <w:rsid w:val="008771C2"/>
    <w:rsid w:val="00877FE0"/>
    <w:rsid w:val="008956D0"/>
    <w:rsid w:val="008A7B6C"/>
    <w:rsid w:val="008B1760"/>
    <w:rsid w:val="008F0E5C"/>
    <w:rsid w:val="009049D3"/>
    <w:rsid w:val="00910757"/>
    <w:rsid w:val="00915289"/>
    <w:rsid w:val="00924698"/>
    <w:rsid w:val="00934E8C"/>
    <w:rsid w:val="0093790D"/>
    <w:rsid w:val="0094742F"/>
    <w:rsid w:val="009644EC"/>
    <w:rsid w:val="00965724"/>
    <w:rsid w:val="00977748"/>
    <w:rsid w:val="00984EFA"/>
    <w:rsid w:val="009D19B1"/>
    <w:rsid w:val="009E1265"/>
    <w:rsid w:val="009F11EA"/>
    <w:rsid w:val="00A06795"/>
    <w:rsid w:val="00A1697D"/>
    <w:rsid w:val="00A176A2"/>
    <w:rsid w:val="00A22A3F"/>
    <w:rsid w:val="00A33FB9"/>
    <w:rsid w:val="00A4233D"/>
    <w:rsid w:val="00A725B1"/>
    <w:rsid w:val="00A7299E"/>
    <w:rsid w:val="00A760B6"/>
    <w:rsid w:val="00A77640"/>
    <w:rsid w:val="00A837C3"/>
    <w:rsid w:val="00A870CC"/>
    <w:rsid w:val="00AA760D"/>
    <w:rsid w:val="00AB41E3"/>
    <w:rsid w:val="00AC02D0"/>
    <w:rsid w:val="00AE665A"/>
    <w:rsid w:val="00AE6C26"/>
    <w:rsid w:val="00AF04F3"/>
    <w:rsid w:val="00B11ACD"/>
    <w:rsid w:val="00B130AA"/>
    <w:rsid w:val="00B144E3"/>
    <w:rsid w:val="00B219D1"/>
    <w:rsid w:val="00B21ECB"/>
    <w:rsid w:val="00B237FF"/>
    <w:rsid w:val="00B65D9A"/>
    <w:rsid w:val="00B669EB"/>
    <w:rsid w:val="00BA4C06"/>
    <w:rsid w:val="00BA57A4"/>
    <w:rsid w:val="00BA6928"/>
    <w:rsid w:val="00BB1ABD"/>
    <w:rsid w:val="00BC033D"/>
    <w:rsid w:val="00BC4EE5"/>
    <w:rsid w:val="00BD3EE2"/>
    <w:rsid w:val="00BE3212"/>
    <w:rsid w:val="00BF6B4F"/>
    <w:rsid w:val="00C02E6D"/>
    <w:rsid w:val="00C105E3"/>
    <w:rsid w:val="00C21865"/>
    <w:rsid w:val="00C326BB"/>
    <w:rsid w:val="00C34C76"/>
    <w:rsid w:val="00C40E9C"/>
    <w:rsid w:val="00C436B3"/>
    <w:rsid w:val="00C462E9"/>
    <w:rsid w:val="00C765B8"/>
    <w:rsid w:val="00C77C8B"/>
    <w:rsid w:val="00C80010"/>
    <w:rsid w:val="00C85B67"/>
    <w:rsid w:val="00CA4A8A"/>
    <w:rsid w:val="00CB2346"/>
    <w:rsid w:val="00CB711D"/>
    <w:rsid w:val="00CC0C0F"/>
    <w:rsid w:val="00CD08BA"/>
    <w:rsid w:val="00CE15C0"/>
    <w:rsid w:val="00CE661D"/>
    <w:rsid w:val="00CF1551"/>
    <w:rsid w:val="00CF2DBF"/>
    <w:rsid w:val="00CF501B"/>
    <w:rsid w:val="00D10ED5"/>
    <w:rsid w:val="00D13003"/>
    <w:rsid w:val="00D20DED"/>
    <w:rsid w:val="00D40728"/>
    <w:rsid w:val="00D42153"/>
    <w:rsid w:val="00D5202F"/>
    <w:rsid w:val="00D8074F"/>
    <w:rsid w:val="00DA56B7"/>
    <w:rsid w:val="00DA792C"/>
    <w:rsid w:val="00DC4732"/>
    <w:rsid w:val="00DC69F7"/>
    <w:rsid w:val="00DD0EFE"/>
    <w:rsid w:val="00DD4EDA"/>
    <w:rsid w:val="00E02D2E"/>
    <w:rsid w:val="00E147E4"/>
    <w:rsid w:val="00E22142"/>
    <w:rsid w:val="00E34665"/>
    <w:rsid w:val="00E527C0"/>
    <w:rsid w:val="00E55106"/>
    <w:rsid w:val="00E64718"/>
    <w:rsid w:val="00E9203A"/>
    <w:rsid w:val="00E951CB"/>
    <w:rsid w:val="00EB133F"/>
    <w:rsid w:val="00EB7870"/>
    <w:rsid w:val="00EC2158"/>
    <w:rsid w:val="00EC73D4"/>
    <w:rsid w:val="00ED287C"/>
    <w:rsid w:val="00ED322E"/>
    <w:rsid w:val="00ED5929"/>
    <w:rsid w:val="00EE3BD2"/>
    <w:rsid w:val="00EF3DD7"/>
    <w:rsid w:val="00F149CE"/>
    <w:rsid w:val="00F15A66"/>
    <w:rsid w:val="00F3759E"/>
    <w:rsid w:val="00F404B6"/>
    <w:rsid w:val="00F546DB"/>
    <w:rsid w:val="00F55D4B"/>
    <w:rsid w:val="00F6402C"/>
    <w:rsid w:val="00F81E60"/>
    <w:rsid w:val="00F86E93"/>
    <w:rsid w:val="00F93FB0"/>
    <w:rsid w:val="00FA10F0"/>
    <w:rsid w:val="00FA5428"/>
    <w:rsid w:val="00FA5B87"/>
    <w:rsid w:val="00FA6DDD"/>
    <w:rsid w:val="00FB29B8"/>
    <w:rsid w:val="00FD5428"/>
    <w:rsid w:val="00FE11E2"/>
    <w:rsid w:val="00FF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4DC79"/>
  <w15:chartTrackingRefBased/>
  <w15:docId w15:val="{2A85ED7D-FF3A-4B3C-BE48-BDCFA6B0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EBRIAN RUSDI</dc:creator>
  <cp:keywords/>
  <dc:description/>
  <cp:lastModifiedBy>JACK FEBRIAN RUSDI</cp:lastModifiedBy>
  <cp:revision>1</cp:revision>
  <dcterms:created xsi:type="dcterms:W3CDTF">2019-09-13T02:08:00Z</dcterms:created>
  <dcterms:modified xsi:type="dcterms:W3CDTF">2019-09-13T03:22:00Z</dcterms:modified>
</cp:coreProperties>
</file>